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66596" w14:textId="2FE8C51F" w:rsidR="006F3F5A" w:rsidRPr="002A3709" w:rsidRDefault="006F3F5A" w:rsidP="002A3709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2A3709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2F47EC" w:rsidRPr="002A3709">
        <w:rPr>
          <w:rFonts w:ascii="Times New Roman" w:hAnsi="Times New Roman"/>
          <w:b/>
          <w:bCs/>
          <w:sz w:val="24"/>
          <w:szCs w:val="24"/>
        </w:rPr>
        <w:t>T</w:t>
      </w:r>
      <w:r w:rsidRPr="002A3709">
        <w:rPr>
          <w:rFonts w:ascii="Times New Roman" w:hAnsi="Times New Roman"/>
          <w:b/>
          <w:bCs/>
          <w:sz w:val="24"/>
          <w:szCs w:val="24"/>
        </w:rPr>
        <w:t>ables</w:t>
      </w:r>
    </w:p>
    <w:p w14:paraId="09EBC4C6" w14:textId="77777777" w:rsidR="00285AA1" w:rsidRPr="008419D8" w:rsidRDefault="00285AA1" w:rsidP="00B977B5">
      <w:pPr>
        <w:spacing w:after="0" w:line="240" w:lineRule="auto"/>
        <w:rPr>
          <w:rFonts w:asciiTheme="minorHAnsi" w:hAnsiTheme="minorHAnsi" w:cstheme="minorHAnsi"/>
          <w:sz w:val="24"/>
          <w:szCs w:val="24"/>
          <w:u w:val="single"/>
        </w:rPr>
      </w:pPr>
    </w:p>
    <w:p w14:paraId="5CA5E63B" w14:textId="727E7351" w:rsidR="001D4EFC" w:rsidRPr="002A3709" w:rsidRDefault="006E0BC6" w:rsidP="00C14FB2">
      <w:pPr>
        <w:spacing w:after="0" w:line="240" w:lineRule="auto"/>
        <w:rPr>
          <w:rFonts w:ascii="Arial" w:hAnsi="Arial" w:cs="Arial"/>
          <w:color w:val="FF0000"/>
          <w:sz w:val="18"/>
          <w:szCs w:val="24"/>
        </w:rPr>
      </w:pPr>
      <w:r w:rsidRPr="002A3709">
        <w:rPr>
          <w:rFonts w:ascii="Arial" w:hAnsi="Arial" w:cs="Arial"/>
          <w:b/>
          <w:bCs/>
          <w:sz w:val="18"/>
          <w:szCs w:val="24"/>
        </w:rPr>
        <w:t xml:space="preserve">Table </w:t>
      </w:r>
      <w:r w:rsidR="00F43F1F" w:rsidRPr="002A3709">
        <w:rPr>
          <w:rFonts w:ascii="Arial" w:hAnsi="Arial" w:cs="Arial"/>
          <w:b/>
          <w:bCs/>
          <w:sz w:val="18"/>
          <w:szCs w:val="24"/>
        </w:rPr>
        <w:t>S</w:t>
      </w:r>
      <w:r w:rsidRPr="002A3709">
        <w:rPr>
          <w:rFonts w:ascii="Arial" w:hAnsi="Arial" w:cs="Arial"/>
          <w:b/>
          <w:bCs/>
          <w:sz w:val="18"/>
          <w:szCs w:val="24"/>
        </w:rPr>
        <w:t>1</w:t>
      </w:r>
      <w:r w:rsidR="00A7146C" w:rsidRPr="002A3709">
        <w:rPr>
          <w:rFonts w:ascii="Arial" w:hAnsi="Arial" w:cs="Arial"/>
          <w:sz w:val="18"/>
          <w:szCs w:val="24"/>
        </w:rPr>
        <w:t>.</w:t>
      </w:r>
      <w:r w:rsidR="00A7146C" w:rsidRPr="002A3709">
        <w:rPr>
          <w:rFonts w:ascii="Arial" w:hAnsi="Arial" w:cs="Arial"/>
          <w:i/>
          <w:iCs/>
          <w:sz w:val="18"/>
          <w:szCs w:val="24"/>
        </w:rPr>
        <w:t xml:space="preserve"> </w:t>
      </w:r>
      <w:r w:rsidR="00F12F64" w:rsidRPr="002A3709">
        <w:rPr>
          <w:rFonts w:ascii="Arial" w:hAnsi="Arial" w:cs="Arial"/>
          <w:sz w:val="18"/>
          <w:szCs w:val="24"/>
        </w:rPr>
        <w:t xml:space="preserve">Association between patient characteristics and </w:t>
      </w:r>
      <w:r w:rsidR="00A2302D" w:rsidRPr="002A3709">
        <w:rPr>
          <w:rFonts w:ascii="Arial" w:hAnsi="Arial" w:cs="Arial"/>
          <w:sz w:val="18"/>
          <w:szCs w:val="24"/>
        </w:rPr>
        <w:t xml:space="preserve">initial </w:t>
      </w:r>
      <w:r w:rsidR="00F12F64" w:rsidRPr="002A3709">
        <w:rPr>
          <w:rFonts w:ascii="Arial" w:hAnsi="Arial" w:cs="Arial"/>
          <w:sz w:val="18"/>
          <w:szCs w:val="24"/>
        </w:rPr>
        <w:t xml:space="preserve">intensive care </w:t>
      </w:r>
      <w:r w:rsidR="002F38D3" w:rsidRPr="002A3709">
        <w:rPr>
          <w:rFonts w:ascii="Arial" w:hAnsi="Arial" w:cs="Arial"/>
          <w:sz w:val="18"/>
          <w:szCs w:val="24"/>
        </w:rPr>
        <w:t xml:space="preserve">unit </w:t>
      </w:r>
      <w:r w:rsidR="00F12F64" w:rsidRPr="002A3709">
        <w:rPr>
          <w:rFonts w:ascii="Arial" w:hAnsi="Arial" w:cs="Arial"/>
          <w:sz w:val="18"/>
          <w:szCs w:val="24"/>
        </w:rPr>
        <w:t xml:space="preserve">admission </w:t>
      </w:r>
      <w:r w:rsidR="006D586E" w:rsidRPr="002A3709">
        <w:rPr>
          <w:rFonts w:ascii="Arial" w:hAnsi="Arial" w:cs="Arial"/>
          <w:sz w:val="18"/>
          <w:szCs w:val="24"/>
        </w:rPr>
        <w:t>of</w:t>
      </w:r>
      <w:r w:rsidR="006F59BF" w:rsidRPr="002A3709">
        <w:rPr>
          <w:rFonts w:ascii="Arial" w:hAnsi="Arial" w:cs="Arial"/>
          <w:sz w:val="18"/>
          <w:szCs w:val="24"/>
        </w:rPr>
        <w:t xml:space="preserve"> emergency department</w:t>
      </w:r>
      <w:r w:rsidR="00F12F64" w:rsidRPr="002A3709">
        <w:rPr>
          <w:rFonts w:ascii="Arial" w:hAnsi="Arial" w:cs="Arial"/>
          <w:sz w:val="18"/>
          <w:szCs w:val="24"/>
        </w:rPr>
        <w:t xml:space="preserve"> patients with non-massive acute pulmonary embolism</w:t>
      </w:r>
      <w:r w:rsidR="007028C3" w:rsidRPr="002A3709">
        <w:rPr>
          <w:rFonts w:ascii="Arial" w:hAnsi="Arial" w:cs="Arial"/>
          <w:sz w:val="18"/>
          <w:szCs w:val="24"/>
        </w:rPr>
        <w:t xml:space="preserve"> (n=2,969)</w:t>
      </w:r>
      <w:r w:rsidR="002A3709" w:rsidRPr="002A3709">
        <w:rPr>
          <w:rFonts w:ascii="Arial" w:hAnsi="Arial" w:cs="Arial"/>
          <w:sz w:val="18"/>
          <w:szCs w:val="24"/>
        </w:rPr>
        <w:t>.</w:t>
      </w:r>
    </w:p>
    <w:tbl>
      <w:tblPr>
        <w:tblW w:w="6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340"/>
        <w:gridCol w:w="1605"/>
        <w:gridCol w:w="816"/>
        <w:gridCol w:w="1036"/>
      </w:tblGrid>
      <w:tr w:rsidR="00F811A2" w:rsidRPr="002A3709" w14:paraId="2C7D547B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noWrap/>
            <w:vAlign w:val="bottom"/>
            <w:hideMark/>
          </w:tcPr>
          <w:p w14:paraId="43EAF2C8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457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2770C68A" w14:textId="25BBCCF9" w:rsidR="000E6B10" w:rsidRPr="002A3709" w:rsidRDefault="000E6B10" w:rsidP="000E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Multivariate </w:t>
            </w:r>
            <w:r w:rsidR="00395043" w:rsidRPr="002A3709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odel</w:t>
            </w:r>
          </w:p>
        </w:tc>
      </w:tr>
      <w:tr w:rsidR="00F811A2" w:rsidRPr="002A3709" w14:paraId="6E00C00A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noWrap/>
            <w:vAlign w:val="bottom"/>
            <w:hideMark/>
          </w:tcPr>
          <w:p w14:paraId="5F1EBCF0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39431D41" w14:textId="4040BF31" w:rsidR="000E6B10" w:rsidRPr="002A3709" w:rsidRDefault="002051EE" w:rsidP="000E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Adjusted </w:t>
            </w:r>
            <w:r w:rsidR="000E6B10" w:rsidRPr="002A3709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dds Ratio</w:t>
            </w:r>
          </w:p>
        </w:tc>
        <w:tc>
          <w:tcPr>
            <w:tcW w:w="1852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EC606D3" w14:textId="77777777" w:rsidR="000E6B10" w:rsidRPr="002A3709" w:rsidRDefault="000E6B10" w:rsidP="000E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</w:tr>
      <w:tr w:rsidR="000D46C0" w:rsidRPr="002A3709" w14:paraId="49620EF4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2DD43559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Age, per year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410F5898" w14:textId="167BE05D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04C6A114" w14:textId="23DDEFE9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531E3848" w14:textId="62E128C6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F811A2" w:rsidRPr="002A3709" w14:paraId="5583A368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51E47697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44A6516D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3B8EA2E2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6A0B7B3C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811A2" w:rsidRPr="002A3709" w14:paraId="1E2DA9FC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3620BB3A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20BB6FDF" w14:textId="19545FAE" w:rsidR="000E6B10" w:rsidRPr="002A3709" w:rsidRDefault="000E6B10" w:rsidP="003C50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="00C6072F" w:rsidRPr="002A3709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51BF82A5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3B03DC78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D46C0" w:rsidRPr="002A3709" w14:paraId="0B329EED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58DED979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7849E83F" w14:textId="76E1F324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465FAB4D" w14:textId="2042A711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5F3B90E6" w14:textId="56873061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</w:tr>
      <w:tr w:rsidR="00F811A2" w:rsidRPr="002A3709" w14:paraId="6C38EBBE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300795A2" w14:textId="0C20EB19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Race</w:t>
            </w:r>
            <w:r w:rsidR="00240BAC" w:rsidRPr="002A3709">
              <w:rPr>
                <w:rFonts w:ascii="Arial" w:eastAsia="Times New Roman" w:hAnsi="Arial" w:cs="Arial"/>
                <w:sz w:val="18"/>
                <w:szCs w:val="18"/>
              </w:rPr>
              <w:t>/ethnicity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2E042FC9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71A9F3E1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1FFDF1FB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811A2" w:rsidRPr="002A3709" w14:paraId="145EC919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5EB8D5C0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White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73ED1F28" w14:textId="24CD0184" w:rsidR="00C6072F" w:rsidRPr="002A3709" w:rsidRDefault="00C6072F" w:rsidP="003C50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reference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6AD13DC3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783B41F8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D46C0" w:rsidRPr="002A3709" w14:paraId="6555637C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13557D41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Non-white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51B2F0CB" w14:textId="13A18BCB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58CC6ED7" w14:textId="46219C19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35C518CE" w14:textId="2C7096BC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</w:tr>
      <w:tr w:rsidR="00F811A2" w:rsidRPr="002A3709" w14:paraId="287C51A2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17D68549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PE Severity Index Class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1BC3F0F4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46FF734B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50F6D5FE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811A2" w:rsidRPr="002A3709" w14:paraId="25106796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44547DF5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I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7870EC21" w14:textId="15C3643F" w:rsidR="00C6072F" w:rsidRPr="002A3709" w:rsidRDefault="00C6072F" w:rsidP="003C50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reference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1F1F9CCF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1ACF7D8E" w14:textId="77777777" w:rsidR="00C6072F" w:rsidRPr="002A3709" w:rsidRDefault="00C6072F" w:rsidP="00C607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D46C0" w:rsidRPr="002A3709" w14:paraId="16626CA3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0162A569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II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40705E4C" w14:textId="690E6A06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31DE6972" w14:textId="3333280E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3C800591" w14:textId="74AD4541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1.57</w:t>
            </w:r>
          </w:p>
        </w:tc>
      </w:tr>
      <w:tr w:rsidR="000D46C0" w:rsidRPr="002A3709" w14:paraId="3AABB452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58EE5E56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III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4BA60121" w14:textId="527C5C13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3A861A71" w14:textId="7A60A1A2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45B13785" w14:textId="0C383AE7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0.23</w:t>
            </w:r>
          </w:p>
        </w:tc>
      </w:tr>
      <w:tr w:rsidR="000D46C0" w:rsidRPr="002A3709" w14:paraId="1FC94190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683180CF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IV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4E2768EE" w14:textId="626989F0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58F1433C" w14:textId="257486CE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3AAD274B" w14:textId="5E99057A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9.96</w:t>
            </w:r>
          </w:p>
        </w:tc>
      </w:tr>
      <w:tr w:rsidR="000D46C0" w:rsidRPr="002A3709" w14:paraId="1D5E7707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06E4F893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V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1920C8EA" w14:textId="126904DA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19C8849D" w14:textId="2FA49AA8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3C943914" w14:textId="6F6CE4B8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45.03</w:t>
            </w:r>
          </w:p>
        </w:tc>
      </w:tr>
      <w:tr w:rsidR="00361B11" w:rsidRPr="002A3709" w14:paraId="6FF1B4A5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4067D4D9" w14:textId="23E33F6E" w:rsidR="00361B11" w:rsidRPr="002A3709" w:rsidRDefault="00361B11" w:rsidP="00361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(Pre)syncope </w:t>
            </w:r>
            <w:r w:rsidR="00240BAC" w:rsidRPr="002A3709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="00F553BA" w:rsidRPr="002A3709">
              <w:rPr>
                <w:rFonts w:ascii="Arial" w:eastAsia="Times New Roman" w:hAnsi="Arial" w:cs="Arial"/>
                <w:sz w:val="18"/>
                <w:szCs w:val="18"/>
              </w:rPr>
              <w:t>lassification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6A5D4F56" w14:textId="185F452D" w:rsidR="00361B11" w:rsidRPr="002A3709" w:rsidRDefault="00361B11" w:rsidP="00361B1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18B99386" w14:textId="19ED99D4" w:rsidR="00361B11" w:rsidRPr="002A3709" w:rsidRDefault="00361B11" w:rsidP="00361B1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225D4A22" w14:textId="4B33229F" w:rsidR="00361B11" w:rsidRPr="002A3709" w:rsidRDefault="00361B11" w:rsidP="00361B1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361B11" w:rsidRPr="002A3709" w14:paraId="6BA37173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357FAAF6" w14:textId="03C407FB" w:rsidR="00361B11" w:rsidRPr="002A3709" w:rsidRDefault="00361B11" w:rsidP="00361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Neither 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7DCE675F" w14:textId="1272CFF9" w:rsidR="00361B11" w:rsidRPr="002A3709" w:rsidRDefault="00361B11" w:rsidP="00361B1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reference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726096B4" w14:textId="59A1483D" w:rsidR="00361B11" w:rsidRPr="002A3709" w:rsidRDefault="00361B11" w:rsidP="00361B1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7E826681" w14:textId="1B5D42A0" w:rsidR="00361B11" w:rsidRPr="002A3709" w:rsidRDefault="00361B11" w:rsidP="00361B1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D46C0" w:rsidRPr="002A3709" w14:paraId="06217F32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6BD5C72F" w14:textId="63D1AE44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proofErr w:type="spellStart"/>
            <w:r w:rsidRPr="002A3709">
              <w:rPr>
                <w:rFonts w:ascii="Arial" w:eastAsia="Times New Roman" w:hAnsi="Arial" w:cs="Arial"/>
                <w:sz w:val="18"/>
                <w:szCs w:val="18"/>
              </w:rPr>
              <w:t>Presyncope</w:t>
            </w:r>
            <w:proofErr w:type="spellEnd"/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034756CE" w14:textId="6C66EA09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62D9D2B5" w14:textId="3B6641F2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59755A99" w14:textId="67F6DFE0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</w:tr>
      <w:tr w:rsidR="000D46C0" w:rsidRPr="002A3709" w14:paraId="2A4F3F05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59AECDC9" w14:textId="771DB901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Syncope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22196FB0" w14:textId="27C13250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44DE7A58" w14:textId="45CABB2C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26085FC8" w14:textId="525523C7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8.38</w:t>
            </w:r>
          </w:p>
        </w:tc>
      </w:tr>
      <w:tr w:rsidR="003D2280" w:rsidRPr="002A3709" w14:paraId="7EBFDD23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4F12F7A5" w14:textId="3620F171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>Ventilatory</w:t>
            </w:r>
            <w:proofErr w:type="spellEnd"/>
            <w:r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 xml:space="preserve"> </w:t>
            </w:r>
            <w:r w:rsidR="00240BAC"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>S</w:t>
            </w:r>
            <w:r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>upport</w:t>
            </w:r>
            <w:r w:rsidRPr="002A3709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25B36350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6DF5BCE4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075C65F3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2280" w:rsidRPr="002A3709" w14:paraId="1013636D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2A02B1E1" w14:textId="287E4C0F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None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446ECC72" w14:textId="67EABCF0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69A604BB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2110798A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46C0" w:rsidRPr="002A3709" w14:paraId="49D5DFCD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6C3CE81F" w14:textId="1038A029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Any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77A1D57C" w14:textId="45343943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1687E95D" w14:textId="7F859F18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77105D3D" w14:textId="4435612B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7.29</w:t>
            </w:r>
          </w:p>
        </w:tc>
      </w:tr>
      <w:tr w:rsidR="003D2280" w:rsidRPr="002A3709" w14:paraId="3AC6CB7A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1C8C6771" w14:textId="7DEE9400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sz w:val="18"/>
                <w:szCs w:val="18"/>
              </w:rPr>
              <w:t xml:space="preserve">Clot </w:t>
            </w:r>
            <w:r w:rsidR="00240BAC" w:rsidRPr="002A3709">
              <w:rPr>
                <w:rFonts w:ascii="Arial" w:hAnsi="Arial" w:cs="Arial"/>
                <w:sz w:val="18"/>
                <w:szCs w:val="18"/>
              </w:rPr>
              <w:t>L</w:t>
            </w:r>
            <w:r w:rsidRPr="002A3709">
              <w:rPr>
                <w:rFonts w:ascii="Arial" w:hAnsi="Arial" w:cs="Arial"/>
                <w:sz w:val="18"/>
                <w:szCs w:val="18"/>
              </w:rPr>
              <w:t>ocation on CTPA</w:t>
            </w:r>
            <w:r w:rsidR="009B1FE9" w:rsidRPr="002A3709">
              <w:rPr>
                <w:rFonts w:ascii="Arial" w:eastAsia="Times New Roman" w:hAnsi="Arial" w:cs="Arial"/>
                <w:sz w:val="18"/>
                <w:szCs w:val="18"/>
              </w:rPr>
              <w:t>†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5169092E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45920D37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0F11D937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D2280" w:rsidRPr="002A3709" w14:paraId="7DB67A8F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4C6BFDEC" w14:textId="506C4A5D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Distal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65F92DE9" w14:textId="55EDD07D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2363220E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2D1E47D5" w14:textId="77777777" w:rsidR="003D2280" w:rsidRPr="002A3709" w:rsidRDefault="003D2280" w:rsidP="003D22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D46C0" w:rsidRPr="002A3709" w14:paraId="1A39D78D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57336117" w14:textId="656DA614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Proximal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69208871" w14:textId="13504566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201F5622" w14:textId="06D5879D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6D380C39" w14:textId="11771871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3.61</w:t>
            </w:r>
          </w:p>
        </w:tc>
      </w:tr>
      <w:tr w:rsidR="000D46C0" w:rsidRPr="002A3709" w14:paraId="52FB5A87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</w:tcPr>
          <w:p w14:paraId="5945F1A1" w14:textId="74359C3A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Unclear or not measured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</w:tcPr>
          <w:p w14:paraId="6B538B25" w14:textId="64B50F86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</w:tcPr>
          <w:p w14:paraId="7F0E0C97" w14:textId="4E21BDE0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</w:tcPr>
          <w:p w14:paraId="5905EA53" w14:textId="261BEE26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</w:tr>
      <w:tr w:rsidR="003D2280" w:rsidRPr="002A3709" w14:paraId="45FF278E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48645536" w14:textId="788CA638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709">
              <w:rPr>
                <w:rFonts w:ascii="Arial" w:eastAsia="Times New Roman" w:hAnsi="Arial" w:cs="Arial"/>
                <w:sz w:val="18"/>
                <w:szCs w:val="18"/>
              </w:rPr>
              <w:t>Submassive</w:t>
            </w:r>
            <w:proofErr w:type="spellEnd"/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PE</w:t>
            </w:r>
            <w:r w:rsidR="00405F07" w:rsidRPr="002A3709">
              <w:rPr>
                <w:rFonts w:ascii="Arial" w:hAnsi="Arial" w:cs="Arial"/>
                <w:bCs/>
                <w:sz w:val="18"/>
                <w:szCs w:val="18"/>
              </w:rPr>
              <w:t>‡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4C25C977" w14:textId="77777777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60AEB3B1" w14:textId="77777777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293088DC" w14:textId="77777777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3D2280" w:rsidRPr="002A3709" w14:paraId="258B0024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689D3EF0" w14:textId="55D513DF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73845A8C" w14:textId="77028A64" w:rsidR="003D2280" w:rsidRPr="002A3709" w:rsidRDefault="003D2280" w:rsidP="00875E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reference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37929323" w14:textId="77777777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0D237D4F" w14:textId="77777777" w:rsidR="003D2280" w:rsidRPr="002A3709" w:rsidRDefault="003D2280" w:rsidP="003D22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D46C0" w:rsidRPr="002A3709" w14:paraId="4C45587B" w14:textId="77777777" w:rsidTr="002A3709">
        <w:trPr>
          <w:trHeight w:val="300"/>
        </w:trPr>
        <w:tc>
          <w:tcPr>
            <w:tcW w:w="3340" w:type="dxa"/>
            <w:shd w:val="clear" w:color="auto" w:fill="FFFFFF" w:themeFill="background1"/>
            <w:vAlign w:val="center"/>
            <w:hideMark/>
          </w:tcPr>
          <w:p w14:paraId="609120A5" w14:textId="77777777" w:rsidR="000D46C0" w:rsidRPr="002A3709" w:rsidRDefault="000D46C0" w:rsidP="000D46C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605" w:type="dxa"/>
            <w:shd w:val="clear" w:color="auto" w:fill="FFFFFF" w:themeFill="background1"/>
            <w:noWrap/>
            <w:vAlign w:val="bottom"/>
            <w:hideMark/>
          </w:tcPr>
          <w:p w14:paraId="3A9E434B" w14:textId="3E46E74C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bottom"/>
            <w:hideMark/>
          </w:tcPr>
          <w:p w14:paraId="6488568E" w14:textId="226FFE1E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36" w:type="dxa"/>
            <w:shd w:val="clear" w:color="auto" w:fill="FFFFFF" w:themeFill="background1"/>
            <w:noWrap/>
            <w:vAlign w:val="bottom"/>
            <w:hideMark/>
          </w:tcPr>
          <w:p w14:paraId="5D6D7C45" w14:textId="394BE043" w:rsidR="000D46C0" w:rsidRPr="002A3709" w:rsidRDefault="000D46C0" w:rsidP="000D46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4.56</w:t>
            </w:r>
          </w:p>
        </w:tc>
      </w:tr>
    </w:tbl>
    <w:p w14:paraId="36327EA0" w14:textId="0D28923F" w:rsidR="00B977B5" w:rsidRPr="002A3709" w:rsidRDefault="00F553BA" w:rsidP="00C14FB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i/>
          <w:sz w:val="18"/>
          <w:szCs w:val="18"/>
        </w:rPr>
        <w:t>CI,</w:t>
      </w:r>
      <w:r w:rsidRPr="002A3709">
        <w:rPr>
          <w:rFonts w:ascii="Arial" w:hAnsi="Arial" w:cs="Arial"/>
          <w:sz w:val="18"/>
          <w:szCs w:val="18"/>
        </w:rPr>
        <w:t xml:space="preserve"> confidence interval</w:t>
      </w:r>
      <w:r w:rsidRPr="002A3709">
        <w:rPr>
          <w:rFonts w:ascii="Arial" w:hAnsi="Arial" w:cs="Arial"/>
          <w:i/>
          <w:sz w:val="18"/>
          <w:szCs w:val="18"/>
        </w:rPr>
        <w:t xml:space="preserve">; </w:t>
      </w:r>
      <w:r w:rsidR="009C34D0" w:rsidRPr="002A3709">
        <w:rPr>
          <w:rFonts w:ascii="Arial" w:hAnsi="Arial" w:cs="Arial"/>
          <w:i/>
          <w:sz w:val="18"/>
          <w:szCs w:val="18"/>
        </w:rPr>
        <w:t xml:space="preserve">CTPA, </w:t>
      </w:r>
      <w:r w:rsidR="009C34D0" w:rsidRPr="002A3709">
        <w:rPr>
          <w:rFonts w:ascii="Arial" w:hAnsi="Arial" w:cs="Arial"/>
          <w:sz w:val="18"/>
          <w:szCs w:val="18"/>
        </w:rPr>
        <w:t xml:space="preserve">computed tomography pulmonary angiography; </w:t>
      </w:r>
      <w:r w:rsidR="00D26FB7" w:rsidRPr="002A3709">
        <w:rPr>
          <w:rFonts w:ascii="Arial" w:hAnsi="Arial" w:cs="Arial"/>
          <w:i/>
          <w:sz w:val="18"/>
          <w:szCs w:val="18"/>
        </w:rPr>
        <w:t>PE</w:t>
      </w:r>
      <w:r w:rsidR="00D26FB7" w:rsidRPr="002A3709">
        <w:rPr>
          <w:rFonts w:ascii="Arial" w:hAnsi="Arial" w:cs="Arial"/>
          <w:sz w:val="18"/>
          <w:szCs w:val="18"/>
        </w:rPr>
        <w:t>, pulmonary embolism</w:t>
      </w:r>
      <w:r w:rsidR="002A3709">
        <w:rPr>
          <w:rFonts w:ascii="Arial" w:hAnsi="Arial" w:cs="Arial"/>
          <w:sz w:val="18"/>
          <w:szCs w:val="18"/>
        </w:rPr>
        <w:t>.</w:t>
      </w:r>
    </w:p>
    <w:p w14:paraId="76ABBA77" w14:textId="2D3F72F9" w:rsidR="00843FCC" w:rsidRPr="002A3709" w:rsidRDefault="00843FCC" w:rsidP="00843FC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sz w:val="18"/>
          <w:szCs w:val="18"/>
        </w:rPr>
        <w:t>* Includes non-rebreather mask, non-invasive ventilation, and endotracheal intubation with mechanical ventilation</w:t>
      </w:r>
      <w:r w:rsidR="00CC5499" w:rsidRPr="002A3709">
        <w:rPr>
          <w:rFonts w:ascii="Arial" w:hAnsi="Arial" w:cs="Arial"/>
          <w:sz w:val="18"/>
          <w:szCs w:val="18"/>
        </w:rPr>
        <w:t>.</w:t>
      </w:r>
    </w:p>
    <w:p w14:paraId="351D60FD" w14:textId="79A8F582" w:rsidR="00843FCC" w:rsidRPr="002A3709" w:rsidRDefault="00843FCC" w:rsidP="00843FC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sz w:val="18"/>
          <w:szCs w:val="18"/>
        </w:rPr>
        <w:lastRenderedPageBreak/>
        <w:t>†Proximal emboli were clearly lobar or more proximal, whereas distal emboli were “segmental or lobar” or more distal.</w:t>
      </w:r>
      <w:r w:rsidR="0068643B" w:rsidRPr="002A3709">
        <w:rPr>
          <w:rFonts w:ascii="Arial" w:hAnsi="Arial" w:cs="Arial"/>
          <w:sz w:val="18"/>
          <w:szCs w:val="18"/>
        </w:rPr>
        <w:t xml:space="preserve"> Location </w:t>
      </w:r>
      <w:proofErr w:type="gramStart"/>
      <w:r w:rsidR="0068643B" w:rsidRPr="002A3709">
        <w:rPr>
          <w:rFonts w:ascii="Arial" w:hAnsi="Arial" w:cs="Arial"/>
          <w:sz w:val="18"/>
          <w:szCs w:val="18"/>
        </w:rPr>
        <w:t>was not measured</w:t>
      </w:r>
      <w:proofErr w:type="gramEnd"/>
      <w:r w:rsidR="0068643B" w:rsidRPr="002A3709">
        <w:rPr>
          <w:rFonts w:ascii="Arial" w:hAnsi="Arial" w:cs="Arial"/>
          <w:sz w:val="18"/>
          <w:szCs w:val="18"/>
        </w:rPr>
        <w:t xml:space="preserve"> in patients whose PE was diagnosed with ventilation/perfusion scan.</w:t>
      </w:r>
    </w:p>
    <w:p w14:paraId="431EAA31" w14:textId="74FE35E2" w:rsidR="00843FCC" w:rsidRPr="002A3709" w:rsidRDefault="00843FCC" w:rsidP="00843FC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bCs/>
          <w:sz w:val="18"/>
          <w:szCs w:val="18"/>
        </w:rPr>
        <w:t xml:space="preserve">‡ </w:t>
      </w:r>
      <w:proofErr w:type="spellStart"/>
      <w:r w:rsidR="00FC57CE" w:rsidRPr="002A3709">
        <w:rPr>
          <w:rFonts w:ascii="Arial" w:hAnsi="Arial" w:cs="Arial"/>
          <w:sz w:val="18"/>
          <w:szCs w:val="18"/>
        </w:rPr>
        <w:t>Submassive</w:t>
      </w:r>
      <w:proofErr w:type="spellEnd"/>
      <w:r w:rsidR="00FC57CE" w:rsidRPr="002A3709">
        <w:rPr>
          <w:rFonts w:ascii="Arial" w:hAnsi="Arial" w:cs="Arial"/>
          <w:sz w:val="18"/>
          <w:szCs w:val="18"/>
        </w:rPr>
        <w:t xml:space="preserve"> PE </w:t>
      </w:r>
      <w:r w:rsidR="00E81463" w:rsidRPr="002A3709">
        <w:rPr>
          <w:rFonts w:ascii="Arial" w:hAnsi="Arial" w:cs="Arial"/>
          <w:sz w:val="18"/>
          <w:szCs w:val="18"/>
        </w:rPr>
        <w:t>were not hypotensive (per massive criteria)</w:t>
      </w:r>
      <w:r w:rsidR="00CC5499" w:rsidRPr="002A3709">
        <w:rPr>
          <w:rFonts w:ascii="Arial" w:hAnsi="Arial" w:cs="Arial"/>
          <w:sz w:val="18"/>
          <w:szCs w:val="18"/>
        </w:rPr>
        <w:t>,</w:t>
      </w:r>
      <w:r w:rsidR="00E81463" w:rsidRPr="002A3709">
        <w:rPr>
          <w:rFonts w:ascii="Arial" w:hAnsi="Arial" w:cs="Arial"/>
          <w:sz w:val="18"/>
          <w:szCs w:val="18"/>
        </w:rPr>
        <w:t xml:space="preserve"> </w:t>
      </w:r>
      <w:r w:rsidR="00FC57CE" w:rsidRPr="002A3709">
        <w:rPr>
          <w:rFonts w:ascii="Arial" w:hAnsi="Arial" w:cs="Arial"/>
          <w:sz w:val="18"/>
          <w:szCs w:val="18"/>
        </w:rPr>
        <w:t>yet had an elevated ED troponin level, an elevated B-type natriuretic peptide</w:t>
      </w:r>
      <w:r w:rsidR="00CC5499" w:rsidRPr="002A3709">
        <w:rPr>
          <w:rFonts w:ascii="Arial" w:hAnsi="Arial" w:cs="Arial"/>
          <w:sz w:val="18"/>
          <w:szCs w:val="18"/>
        </w:rPr>
        <w:t xml:space="preserve"> level</w:t>
      </w:r>
      <w:r w:rsidR="00FC57CE" w:rsidRPr="002A3709">
        <w:rPr>
          <w:rFonts w:ascii="Arial" w:hAnsi="Arial" w:cs="Arial"/>
          <w:sz w:val="18"/>
          <w:szCs w:val="18"/>
        </w:rPr>
        <w:t xml:space="preserve">, or right ventricular dysfunction on echocardiogram. </w:t>
      </w:r>
    </w:p>
    <w:p w14:paraId="753CD8F7" w14:textId="7D13AB9E" w:rsidR="003D2280" w:rsidRPr="002A3709" w:rsidRDefault="00737E45" w:rsidP="0094372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sz w:val="18"/>
          <w:szCs w:val="18"/>
        </w:rPr>
        <w:t xml:space="preserve"> </w:t>
      </w:r>
    </w:p>
    <w:p w14:paraId="46869F48" w14:textId="77777777" w:rsidR="00B977B5" w:rsidRPr="002A3709" w:rsidRDefault="00B977B5" w:rsidP="00C14FB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720EB6D" w14:textId="78591932" w:rsidR="000A1E06" w:rsidRPr="002A3709" w:rsidRDefault="00644F30" w:rsidP="00543288">
      <w:pPr>
        <w:spacing w:after="0" w:line="240" w:lineRule="auto"/>
        <w:rPr>
          <w:rFonts w:ascii="Arial" w:hAnsi="Arial" w:cs="Arial"/>
          <w:color w:val="FF0000"/>
          <w:sz w:val="18"/>
          <w:szCs w:val="18"/>
        </w:rPr>
      </w:pPr>
      <w:r w:rsidRPr="002A3709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F43F1F" w:rsidRPr="002A3709">
        <w:rPr>
          <w:rFonts w:ascii="Arial" w:hAnsi="Arial" w:cs="Arial"/>
          <w:b/>
          <w:bCs/>
          <w:sz w:val="18"/>
          <w:szCs w:val="18"/>
        </w:rPr>
        <w:t>S</w:t>
      </w:r>
      <w:r w:rsidRPr="002A3709">
        <w:rPr>
          <w:rFonts w:ascii="Arial" w:hAnsi="Arial" w:cs="Arial"/>
          <w:b/>
          <w:bCs/>
          <w:sz w:val="18"/>
          <w:szCs w:val="18"/>
        </w:rPr>
        <w:t>2</w:t>
      </w:r>
      <w:r w:rsidR="00FD2855" w:rsidRPr="002A3709">
        <w:rPr>
          <w:rFonts w:ascii="Arial" w:hAnsi="Arial" w:cs="Arial"/>
          <w:sz w:val="18"/>
          <w:szCs w:val="18"/>
        </w:rPr>
        <w:t xml:space="preserve">. </w:t>
      </w:r>
      <w:r w:rsidR="000A1E06" w:rsidRPr="002A3709">
        <w:rPr>
          <w:rFonts w:ascii="Arial" w:hAnsi="Arial" w:cs="Arial"/>
          <w:sz w:val="18"/>
          <w:szCs w:val="18"/>
        </w:rPr>
        <w:t xml:space="preserve">Association between patient characteristics and </w:t>
      </w:r>
      <w:r w:rsidR="00C01D96" w:rsidRPr="002A3709">
        <w:rPr>
          <w:rFonts w:ascii="Arial" w:hAnsi="Arial" w:cs="Arial"/>
          <w:sz w:val="18"/>
          <w:szCs w:val="18"/>
        </w:rPr>
        <w:t>30-day all-cause mortality</w:t>
      </w:r>
      <w:r w:rsidR="000A1E06" w:rsidRPr="002A3709">
        <w:rPr>
          <w:rFonts w:ascii="Arial" w:hAnsi="Arial" w:cs="Arial"/>
          <w:sz w:val="18"/>
          <w:szCs w:val="18"/>
        </w:rPr>
        <w:t xml:space="preserve"> of emergency department patients with non-massive acute pulmonary embolism</w:t>
      </w:r>
      <w:r w:rsidR="007028C3" w:rsidRPr="002A3709">
        <w:rPr>
          <w:rFonts w:ascii="Arial" w:hAnsi="Arial" w:cs="Arial"/>
          <w:sz w:val="18"/>
          <w:szCs w:val="18"/>
        </w:rPr>
        <w:t xml:space="preserve"> (n=2,969)</w:t>
      </w:r>
      <w:r w:rsidR="002A3709">
        <w:rPr>
          <w:rFonts w:ascii="Arial" w:hAnsi="Arial" w:cs="Arial"/>
          <w:sz w:val="18"/>
          <w:szCs w:val="18"/>
        </w:rPr>
        <w:t>.</w:t>
      </w:r>
    </w:p>
    <w:p w14:paraId="34A3962A" w14:textId="77777777" w:rsidR="00C01D96" w:rsidRPr="002A3709" w:rsidRDefault="00C01D96" w:rsidP="000A1E06">
      <w:pPr>
        <w:spacing w:after="0" w:line="240" w:lineRule="auto"/>
        <w:rPr>
          <w:rFonts w:ascii="Arial" w:hAnsi="Arial" w:cs="Arial"/>
          <w:color w:val="FF0000"/>
          <w:sz w:val="18"/>
          <w:szCs w:val="18"/>
        </w:rPr>
      </w:pPr>
    </w:p>
    <w:tbl>
      <w:tblPr>
        <w:tblW w:w="6617" w:type="dxa"/>
        <w:tblLook w:val="04A0" w:firstRow="1" w:lastRow="0" w:firstColumn="1" w:lastColumn="0" w:noHBand="0" w:noVBand="1"/>
      </w:tblPr>
      <w:tblGrid>
        <w:gridCol w:w="3340"/>
        <w:gridCol w:w="1425"/>
        <w:gridCol w:w="816"/>
        <w:gridCol w:w="1036"/>
      </w:tblGrid>
      <w:tr w:rsidR="000E6B10" w:rsidRPr="002A3709" w14:paraId="30B902CE" w14:textId="77777777" w:rsidTr="002A3709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FC431D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A7717A" w14:textId="63839DFE" w:rsidR="000E6B10" w:rsidRPr="002A3709" w:rsidRDefault="000E6B10" w:rsidP="000E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Multivariate </w:t>
            </w:r>
            <w:r w:rsidR="00395043" w:rsidRPr="002A3709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odel</w:t>
            </w:r>
          </w:p>
        </w:tc>
      </w:tr>
      <w:tr w:rsidR="000E6B10" w:rsidRPr="002A3709" w14:paraId="672B43B9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AD5621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CDF9CB" w14:textId="291CF7BE" w:rsidR="000E6B10" w:rsidRPr="002A3709" w:rsidRDefault="002051EE" w:rsidP="000E6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Adjusted </w:t>
            </w:r>
            <w:r w:rsidR="000E6B10" w:rsidRPr="002A3709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dds Ratio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F4B75E" w14:textId="77777777" w:rsidR="000E6B10" w:rsidRPr="002A3709" w:rsidRDefault="000E6B10" w:rsidP="000E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</w:tr>
      <w:tr w:rsidR="000E6B10" w:rsidRPr="002A3709" w14:paraId="0A3A326C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D2015A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, per yea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8A97CF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EED04C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B9B3F9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0E6B10" w:rsidRPr="002A3709" w14:paraId="1D1553F7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AD2057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BE91E9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F04520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98C048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E6B10" w:rsidRPr="002A3709" w14:paraId="306EDE1A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42DAFC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D7CE7C" w14:textId="3734BA78" w:rsidR="000E6B10" w:rsidRPr="002A3709" w:rsidRDefault="000E6B10" w:rsidP="007A70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5B02D2"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195C30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F281EA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E6B10" w:rsidRPr="002A3709" w14:paraId="7BD2D3FB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4B5B19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F284C7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DCB710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67A287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0E6B10" w:rsidRPr="002A3709" w14:paraId="22919106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1B3433" w14:textId="3A99F53B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  <w:r w:rsidR="00A54E62"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ethnicit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AE77A5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30DD17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9EA7A1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E6B10" w:rsidRPr="002A3709" w14:paraId="6272E020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755C3C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604775" w14:textId="557B7AD3" w:rsidR="000E6B10" w:rsidRPr="002A3709" w:rsidRDefault="000E6B10" w:rsidP="007A70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5B02D2"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A22F4C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FD1748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E6B10" w:rsidRPr="002A3709" w14:paraId="73B5E3E7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0D1A97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n-whit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C2136F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70577A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D8A81A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</w:tr>
      <w:tr w:rsidR="000E6B10" w:rsidRPr="002A3709" w14:paraId="0034E5DA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F51BCA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 Severity Index Clas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37EC6D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75D57C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BBF41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E6B10" w:rsidRPr="002A3709" w14:paraId="0658ACF3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628961" w14:textId="4B029B2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C01D96"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3D1605" w14:textId="7D23CFA8" w:rsidR="000E6B10" w:rsidRPr="002A3709" w:rsidRDefault="000E6B10" w:rsidP="007A70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5B02D2"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82A67C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39A415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E6B10" w:rsidRPr="002A3709" w14:paraId="2509774A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EF884C" w14:textId="77777777" w:rsidR="000E6B10" w:rsidRPr="002A3709" w:rsidRDefault="000E6B10" w:rsidP="000E6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I-V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4C90EC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6061E3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980520" w14:textId="77777777" w:rsidR="000E6B10" w:rsidRPr="002A3709" w:rsidRDefault="000E6B10" w:rsidP="000E6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88</w:t>
            </w:r>
          </w:p>
        </w:tc>
      </w:tr>
      <w:tr w:rsidR="00931E50" w:rsidRPr="002A3709" w14:paraId="3482D221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D9143" w14:textId="23CFC448" w:rsidR="00931E50" w:rsidRPr="002A3709" w:rsidRDefault="00931E50" w:rsidP="00931E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Pre)syncope </w:t>
            </w:r>
            <w:r w:rsidR="00A54E62"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gorizat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FAA914" w14:textId="34A31387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355A20" w14:textId="6F30F9A2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CF7330" w14:textId="44E5A2A7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31E50" w:rsidRPr="002A3709" w14:paraId="32B7DA3B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A3EEB" w14:textId="389DC29A" w:rsidR="00931E50" w:rsidRPr="002A3709" w:rsidRDefault="00931E50" w:rsidP="00931E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either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2CC0DE" w14:textId="173F50EF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EFFC75" w14:textId="7310A322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B4FF6D" w14:textId="604F4609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31E50" w:rsidRPr="002A3709" w14:paraId="34017C69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B10C1" w14:textId="5C3EBCAE" w:rsidR="00931E50" w:rsidRPr="002A3709" w:rsidRDefault="00931E50" w:rsidP="00931E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proofErr w:type="spellStart"/>
            <w:r w:rsidRPr="002A3709">
              <w:rPr>
                <w:rFonts w:ascii="Arial" w:eastAsia="Times New Roman" w:hAnsi="Arial" w:cs="Arial"/>
                <w:sz w:val="18"/>
                <w:szCs w:val="18"/>
              </w:rPr>
              <w:t>Presyncop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9E9714" w14:textId="6DD95140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16A160" w14:textId="450EEF9F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39A1CF" w14:textId="690B8BD6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</w:t>
            </w:r>
          </w:p>
        </w:tc>
      </w:tr>
      <w:tr w:rsidR="00931E50" w:rsidRPr="002A3709" w14:paraId="7D8E7E2C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F350A" w14:textId="7B009237" w:rsidR="00931E50" w:rsidRPr="002A3709" w:rsidRDefault="00931E50" w:rsidP="00931E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Syncop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62851F" w14:textId="5FF64363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99AA7C" w14:textId="05840D1A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2E480B" w14:textId="35F753A5" w:rsidR="00931E50" w:rsidRPr="002A3709" w:rsidRDefault="00931E50" w:rsidP="00931E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0</w:t>
            </w:r>
          </w:p>
        </w:tc>
      </w:tr>
      <w:tr w:rsidR="00CC5499" w:rsidRPr="002A3709" w14:paraId="1896F9B0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C36EBB" w14:textId="310CD79D" w:rsidR="00CC5499" w:rsidRPr="002A3709" w:rsidRDefault="00CC5499" w:rsidP="00CC54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>Ventilatory</w:t>
            </w:r>
            <w:proofErr w:type="spellEnd"/>
            <w:r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 xml:space="preserve"> </w:t>
            </w:r>
            <w:r w:rsidR="00A54E62"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>S</w:t>
            </w:r>
            <w:r w:rsidRPr="002A3709">
              <w:rPr>
                <w:rFonts w:ascii="Arial" w:eastAsia="Times New Roman" w:hAnsi="Arial" w:cs="Arial"/>
                <w:bCs/>
                <w:sz w:val="18"/>
                <w:szCs w:val="18"/>
                <w:lang w:eastAsia="zh-CN"/>
              </w:rPr>
              <w:t>upport</w:t>
            </w:r>
            <w:r w:rsidRPr="002A3709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7BD63A" w14:textId="77777777" w:rsidR="00CC5499" w:rsidRPr="002A3709" w:rsidRDefault="00CC5499" w:rsidP="00CC54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D61DD4" w14:textId="77777777" w:rsidR="00CC5499" w:rsidRPr="002A3709" w:rsidRDefault="00CC5499" w:rsidP="00CC54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430EAE" w14:textId="77777777" w:rsidR="00CC5499" w:rsidRPr="002A3709" w:rsidRDefault="00CC5499" w:rsidP="00CC54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5499" w:rsidRPr="002A3709" w14:paraId="27A6B2C0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EA8BD" w14:textId="6D648EC2" w:rsidR="00CC5499" w:rsidRPr="002A3709" w:rsidRDefault="00CC5499" w:rsidP="00CC54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Non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AC1136" w14:textId="45C5A7A1" w:rsidR="00CC5499" w:rsidRPr="002A3709" w:rsidRDefault="00CC5499" w:rsidP="00CC54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1D0115" w14:textId="77777777" w:rsidR="00CC5499" w:rsidRPr="002A3709" w:rsidRDefault="00CC5499" w:rsidP="00CC54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BF72E0" w14:textId="77777777" w:rsidR="00CC5499" w:rsidRPr="002A3709" w:rsidRDefault="00CC5499" w:rsidP="00CC54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03A26" w:rsidRPr="002A3709" w14:paraId="7BD6ADD7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0583F5" w14:textId="4ABCAEC5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An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A44392" w14:textId="286D1BFA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C0EB4B" w14:textId="7CD70D4C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0F5904" w14:textId="612627C0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hAnsi="Arial" w:cs="Arial"/>
                <w:color w:val="000000"/>
                <w:sz w:val="18"/>
                <w:szCs w:val="18"/>
              </w:rPr>
              <w:t>5.14</w:t>
            </w:r>
          </w:p>
        </w:tc>
      </w:tr>
      <w:tr w:rsidR="00803A26" w:rsidRPr="002A3709" w14:paraId="5914E0F9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EAEB8F" w14:textId="43A05B9E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hAnsi="Arial" w:cs="Arial"/>
                <w:sz w:val="18"/>
                <w:szCs w:val="18"/>
              </w:rPr>
              <w:t>Clot Location on CTPA</w:t>
            </w: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5B8A78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DBD5F0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AB48CE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03A26" w:rsidRPr="002A3709" w14:paraId="4533FD59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E0CCA" w14:textId="3232A705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Dista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9D89E8" w14:textId="61E26C85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C0721B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E65411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03A26" w:rsidRPr="002A3709" w14:paraId="5F31AB4F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546277" w14:textId="5C3E3645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Proxima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521AB0" w14:textId="46D5DB50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D6B943" w14:textId="4AC99B35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8E2BC2" w14:textId="7AAA9BB3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1.38</w:t>
            </w:r>
          </w:p>
        </w:tc>
      </w:tr>
      <w:tr w:rsidR="00803A26" w:rsidRPr="002A3709" w14:paraId="7327389B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6AB2C7" w14:textId="6F811DEC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 xml:space="preserve">  Unclear or not measure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597AED" w14:textId="40F625C2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1.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CD88AD" w14:textId="0897232C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011FA2" w14:textId="6681309A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sz w:val="18"/>
                <w:szCs w:val="18"/>
              </w:rPr>
              <w:t>2.96</w:t>
            </w:r>
          </w:p>
        </w:tc>
      </w:tr>
      <w:tr w:rsidR="00803A26" w:rsidRPr="002A3709" w14:paraId="5FFF79ED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58A7BA" w14:textId="744DCF7C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massive</w:t>
            </w:r>
            <w:proofErr w:type="spellEnd"/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</w:t>
            </w:r>
            <w:r w:rsidRPr="002A3709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27561A" w14:textId="77777777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1EDA85" w14:textId="77777777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B1E733" w14:textId="77777777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03A26" w:rsidRPr="002A3709" w14:paraId="4A602B39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F5503D" w14:textId="66FBB3A5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141783" w14:textId="73E73BC2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refere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D6F73F" w14:textId="77777777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D81311" w14:textId="77777777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03A26" w:rsidRPr="002A3709" w14:paraId="41A252E7" w14:textId="77777777" w:rsidTr="002A3709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66FE73" w14:textId="77777777" w:rsidR="00803A26" w:rsidRPr="002A3709" w:rsidRDefault="00803A26" w:rsidP="00803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3C6C54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14913B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145F8B" w14:textId="77777777" w:rsidR="00803A26" w:rsidRPr="002A3709" w:rsidRDefault="00803A26" w:rsidP="00803A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7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</w:tr>
    </w:tbl>
    <w:p w14:paraId="608A3E17" w14:textId="5E83C91F" w:rsidR="005777FB" w:rsidRPr="002A3709" w:rsidRDefault="005777FB" w:rsidP="005777F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i/>
          <w:sz w:val="18"/>
          <w:szCs w:val="18"/>
        </w:rPr>
        <w:t>CTPA,</w:t>
      </w:r>
      <w:r w:rsidRPr="002A3709">
        <w:rPr>
          <w:rFonts w:ascii="Arial" w:hAnsi="Arial" w:cs="Arial"/>
          <w:sz w:val="18"/>
          <w:szCs w:val="18"/>
        </w:rPr>
        <w:t xml:space="preserve"> computed tomography pulmonary angiography;</w:t>
      </w:r>
      <w:r w:rsidRPr="002A3709">
        <w:rPr>
          <w:rFonts w:ascii="Arial" w:hAnsi="Arial" w:cs="Arial"/>
          <w:i/>
          <w:sz w:val="18"/>
          <w:szCs w:val="18"/>
        </w:rPr>
        <w:t xml:space="preserve"> PE</w:t>
      </w:r>
      <w:r w:rsidRPr="002A3709">
        <w:rPr>
          <w:rFonts w:ascii="Arial" w:hAnsi="Arial" w:cs="Arial"/>
          <w:sz w:val="18"/>
          <w:szCs w:val="18"/>
        </w:rPr>
        <w:t>, pulmonary embolism</w:t>
      </w:r>
      <w:r w:rsidR="002A3709">
        <w:rPr>
          <w:rFonts w:ascii="Arial" w:hAnsi="Arial" w:cs="Arial"/>
          <w:sz w:val="18"/>
          <w:szCs w:val="18"/>
        </w:rPr>
        <w:t>.</w:t>
      </w:r>
    </w:p>
    <w:p w14:paraId="33221137" w14:textId="77777777" w:rsidR="00CC5499" w:rsidRPr="002A3709" w:rsidRDefault="00CC5499" w:rsidP="00CC549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sz w:val="18"/>
          <w:szCs w:val="18"/>
        </w:rPr>
        <w:t>* Includes non-rebreather mask, non-invasive ventilation, and endotracheal intubation with mechanical ventilation.</w:t>
      </w:r>
    </w:p>
    <w:p w14:paraId="3CFB36E2" w14:textId="77777777" w:rsidR="00CC5499" w:rsidRPr="002A3709" w:rsidRDefault="00CC5499" w:rsidP="00CC549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sz w:val="18"/>
          <w:szCs w:val="18"/>
        </w:rPr>
        <w:t>†Proximal emboli were clearly lobar or more proximal, whereas distal emboli were “segmental or lobar” or more distal.</w:t>
      </w:r>
    </w:p>
    <w:p w14:paraId="2358C6BB" w14:textId="681DC925" w:rsidR="00DB7116" w:rsidRPr="002A3709" w:rsidRDefault="00CC5499" w:rsidP="00CC549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A3709">
        <w:rPr>
          <w:rFonts w:ascii="Arial" w:hAnsi="Arial" w:cs="Arial"/>
          <w:bCs/>
          <w:sz w:val="18"/>
          <w:szCs w:val="18"/>
        </w:rPr>
        <w:lastRenderedPageBreak/>
        <w:t xml:space="preserve">‡ </w:t>
      </w:r>
      <w:proofErr w:type="spellStart"/>
      <w:r w:rsidRPr="002A3709">
        <w:rPr>
          <w:rFonts w:ascii="Arial" w:hAnsi="Arial" w:cs="Arial"/>
          <w:sz w:val="18"/>
          <w:szCs w:val="18"/>
        </w:rPr>
        <w:t>Submassive</w:t>
      </w:r>
      <w:proofErr w:type="spellEnd"/>
      <w:r w:rsidRPr="002A3709">
        <w:rPr>
          <w:rFonts w:ascii="Arial" w:hAnsi="Arial" w:cs="Arial"/>
          <w:sz w:val="18"/>
          <w:szCs w:val="18"/>
        </w:rPr>
        <w:t xml:space="preserve"> PE were not hypotensive (per massive criteria), yet had an elevated ED troponin level, an elevated B-type natriuretic peptide, or right ventricular dysfunction on echocardiogram. </w:t>
      </w:r>
    </w:p>
    <w:sectPr w:rsidR="00DB7116" w:rsidRPr="002A3709" w:rsidSect="005431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620" w:bottom="108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5B27D8" w14:textId="77777777" w:rsidR="00632B8E" w:rsidRDefault="00632B8E">
      <w:pPr>
        <w:spacing w:after="0" w:line="240" w:lineRule="auto"/>
      </w:pPr>
      <w:r>
        <w:separator/>
      </w:r>
    </w:p>
  </w:endnote>
  <w:endnote w:type="continuationSeparator" w:id="0">
    <w:p w14:paraId="086FD635" w14:textId="77777777" w:rsidR="00632B8E" w:rsidRDefault="00632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665258" w14:textId="77777777" w:rsidR="00251DD6" w:rsidRDefault="00251D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1C7AC4" w14:textId="77777777" w:rsidR="00251DD6" w:rsidRDefault="00251D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915578" w14:textId="77777777" w:rsidR="00251DD6" w:rsidRDefault="00251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9B706" w14:textId="77777777" w:rsidR="00632B8E" w:rsidRDefault="00632B8E">
      <w:pPr>
        <w:spacing w:after="0" w:line="240" w:lineRule="auto"/>
      </w:pPr>
      <w:r>
        <w:separator/>
      </w:r>
    </w:p>
  </w:footnote>
  <w:footnote w:type="continuationSeparator" w:id="0">
    <w:p w14:paraId="2CACAC84" w14:textId="77777777" w:rsidR="00632B8E" w:rsidRDefault="00632B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F6AD24" w14:textId="77777777" w:rsidR="00251DD6" w:rsidRDefault="00251D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8E1BC" w14:textId="4055A005" w:rsidR="00543288" w:rsidRDefault="00600483">
    <w:pPr>
      <w:pStyle w:val="Header"/>
    </w:pPr>
    <w:proofErr w:type="spellStart"/>
    <w:r>
      <w:rPr>
        <w:i/>
        <w:lang w:val="en-US"/>
      </w:rPr>
      <w:t>Presyncope</w:t>
    </w:r>
    <w:proofErr w:type="spellEnd"/>
    <w:r>
      <w:rPr>
        <w:i/>
        <w:lang w:val="en-US"/>
      </w:rPr>
      <w:t xml:space="preserve"> </w:t>
    </w:r>
    <w:r w:rsidR="00C83549">
      <w:rPr>
        <w:i/>
        <w:lang w:val="en-US"/>
      </w:rPr>
      <w:t xml:space="preserve">in Pulmonary Embolism: </w:t>
    </w:r>
    <w:r w:rsidR="00251DD6">
      <w:rPr>
        <w:i/>
        <w:lang w:val="en-US"/>
      </w:rPr>
      <w:t>Supplemental Tables</w:t>
    </w:r>
    <w:r w:rsidR="00543288">
      <w:tab/>
    </w:r>
    <w:r w:rsidR="00543288">
      <w:fldChar w:fldCharType="begin"/>
    </w:r>
    <w:r w:rsidR="00543288">
      <w:instrText xml:space="preserve"> PAGE   \* MERGEFORMAT </w:instrText>
    </w:r>
    <w:r w:rsidR="00543288">
      <w:fldChar w:fldCharType="separate"/>
    </w:r>
    <w:r w:rsidR="002A3709">
      <w:rPr>
        <w:noProof/>
      </w:rPr>
      <w:t>2</w:t>
    </w:r>
    <w:r w:rsidR="00543288"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A49B82" w14:textId="77777777" w:rsidR="00251DD6" w:rsidRDefault="00251D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E25E8"/>
    <w:multiLevelType w:val="hybridMultilevel"/>
    <w:tmpl w:val="FFC25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FB2"/>
    <w:rsid w:val="00003223"/>
    <w:rsid w:val="000101F1"/>
    <w:rsid w:val="00026F36"/>
    <w:rsid w:val="000314FD"/>
    <w:rsid w:val="00063A5A"/>
    <w:rsid w:val="00065019"/>
    <w:rsid w:val="00065B9A"/>
    <w:rsid w:val="00091BB5"/>
    <w:rsid w:val="00094B29"/>
    <w:rsid w:val="00094FF3"/>
    <w:rsid w:val="000A05E0"/>
    <w:rsid w:val="000A1E06"/>
    <w:rsid w:val="000B4876"/>
    <w:rsid w:val="000B5646"/>
    <w:rsid w:val="000D46C0"/>
    <w:rsid w:val="000E04B2"/>
    <w:rsid w:val="000E6B10"/>
    <w:rsid w:val="0011098F"/>
    <w:rsid w:val="00112F78"/>
    <w:rsid w:val="00114A15"/>
    <w:rsid w:val="00143701"/>
    <w:rsid w:val="00144DAB"/>
    <w:rsid w:val="001459D2"/>
    <w:rsid w:val="001A0165"/>
    <w:rsid w:val="001B1B29"/>
    <w:rsid w:val="001D4EFC"/>
    <w:rsid w:val="001D56CC"/>
    <w:rsid w:val="001E35A4"/>
    <w:rsid w:val="001E6DD1"/>
    <w:rsid w:val="001E6FAD"/>
    <w:rsid w:val="001F6517"/>
    <w:rsid w:val="002051EE"/>
    <w:rsid w:val="00206E85"/>
    <w:rsid w:val="00224BE8"/>
    <w:rsid w:val="00235B22"/>
    <w:rsid w:val="002376BA"/>
    <w:rsid w:val="00240BAC"/>
    <w:rsid w:val="00243130"/>
    <w:rsid w:val="00251DD6"/>
    <w:rsid w:val="00251F4F"/>
    <w:rsid w:val="00252A68"/>
    <w:rsid w:val="00266E20"/>
    <w:rsid w:val="002703FB"/>
    <w:rsid w:val="00272D75"/>
    <w:rsid w:val="0027495E"/>
    <w:rsid w:val="00274B0E"/>
    <w:rsid w:val="00285AA1"/>
    <w:rsid w:val="002913BD"/>
    <w:rsid w:val="002A2D9D"/>
    <w:rsid w:val="002A3576"/>
    <w:rsid w:val="002A3709"/>
    <w:rsid w:val="002A6931"/>
    <w:rsid w:val="002B1218"/>
    <w:rsid w:val="002B3CEA"/>
    <w:rsid w:val="002C0178"/>
    <w:rsid w:val="002D00C1"/>
    <w:rsid w:val="002E3E05"/>
    <w:rsid w:val="002E5AE7"/>
    <w:rsid w:val="002F38D3"/>
    <w:rsid w:val="002F47EC"/>
    <w:rsid w:val="0030169A"/>
    <w:rsid w:val="0030639B"/>
    <w:rsid w:val="003107C4"/>
    <w:rsid w:val="00315EE3"/>
    <w:rsid w:val="00321D6D"/>
    <w:rsid w:val="00326F46"/>
    <w:rsid w:val="003347A1"/>
    <w:rsid w:val="00344615"/>
    <w:rsid w:val="00347A95"/>
    <w:rsid w:val="00351F44"/>
    <w:rsid w:val="00361B11"/>
    <w:rsid w:val="00371D67"/>
    <w:rsid w:val="003757DE"/>
    <w:rsid w:val="00385D6C"/>
    <w:rsid w:val="003864B7"/>
    <w:rsid w:val="003945CF"/>
    <w:rsid w:val="00395043"/>
    <w:rsid w:val="00397C00"/>
    <w:rsid w:val="003A25A8"/>
    <w:rsid w:val="003A384A"/>
    <w:rsid w:val="003B4ABA"/>
    <w:rsid w:val="003B671D"/>
    <w:rsid w:val="003C5049"/>
    <w:rsid w:val="003C6803"/>
    <w:rsid w:val="003C6EC8"/>
    <w:rsid w:val="003D2280"/>
    <w:rsid w:val="003E0827"/>
    <w:rsid w:val="003F697A"/>
    <w:rsid w:val="00405F07"/>
    <w:rsid w:val="004102B7"/>
    <w:rsid w:val="00412285"/>
    <w:rsid w:val="00414280"/>
    <w:rsid w:val="00422B9E"/>
    <w:rsid w:val="0043328F"/>
    <w:rsid w:val="0044044B"/>
    <w:rsid w:val="00443034"/>
    <w:rsid w:val="00446392"/>
    <w:rsid w:val="00446826"/>
    <w:rsid w:val="00456040"/>
    <w:rsid w:val="00457733"/>
    <w:rsid w:val="00472F1C"/>
    <w:rsid w:val="00480645"/>
    <w:rsid w:val="00486742"/>
    <w:rsid w:val="004A6A52"/>
    <w:rsid w:val="004B0FA4"/>
    <w:rsid w:val="004B3C89"/>
    <w:rsid w:val="004B44AC"/>
    <w:rsid w:val="004D1ACA"/>
    <w:rsid w:val="004D5B02"/>
    <w:rsid w:val="004E2D8D"/>
    <w:rsid w:val="004F46FE"/>
    <w:rsid w:val="004F617F"/>
    <w:rsid w:val="00504F02"/>
    <w:rsid w:val="00515A1F"/>
    <w:rsid w:val="00517B83"/>
    <w:rsid w:val="00524137"/>
    <w:rsid w:val="0053600E"/>
    <w:rsid w:val="005400C3"/>
    <w:rsid w:val="00543131"/>
    <w:rsid w:val="00543288"/>
    <w:rsid w:val="005501DA"/>
    <w:rsid w:val="005509A6"/>
    <w:rsid w:val="00550EC2"/>
    <w:rsid w:val="00552786"/>
    <w:rsid w:val="00557FF5"/>
    <w:rsid w:val="005649D6"/>
    <w:rsid w:val="005777FB"/>
    <w:rsid w:val="005856C3"/>
    <w:rsid w:val="00592682"/>
    <w:rsid w:val="00594045"/>
    <w:rsid w:val="005A6616"/>
    <w:rsid w:val="005B02D2"/>
    <w:rsid w:val="005B57E0"/>
    <w:rsid w:val="005B5C76"/>
    <w:rsid w:val="005B69B5"/>
    <w:rsid w:val="005C12EA"/>
    <w:rsid w:val="005C5507"/>
    <w:rsid w:val="005C6ADD"/>
    <w:rsid w:val="005D331D"/>
    <w:rsid w:val="005D4689"/>
    <w:rsid w:val="005D4EA8"/>
    <w:rsid w:val="005E14DA"/>
    <w:rsid w:val="005F24A5"/>
    <w:rsid w:val="005F4219"/>
    <w:rsid w:val="00600483"/>
    <w:rsid w:val="00624BD2"/>
    <w:rsid w:val="00632B8E"/>
    <w:rsid w:val="00644F30"/>
    <w:rsid w:val="00653B4E"/>
    <w:rsid w:val="0067049A"/>
    <w:rsid w:val="00684520"/>
    <w:rsid w:val="0068643B"/>
    <w:rsid w:val="006A5F34"/>
    <w:rsid w:val="006A677B"/>
    <w:rsid w:val="006C071D"/>
    <w:rsid w:val="006C4BB4"/>
    <w:rsid w:val="006D0A0F"/>
    <w:rsid w:val="006D586E"/>
    <w:rsid w:val="006E090F"/>
    <w:rsid w:val="006E0BC6"/>
    <w:rsid w:val="006E1F09"/>
    <w:rsid w:val="006F3F5A"/>
    <w:rsid w:val="006F5558"/>
    <w:rsid w:val="006F59BF"/>
    <w:rsid w:val="006F5C72"/>
    <w:rsid w:val="006F6C9B"/>
    <w:rsid w:val="006F7D7C"/>
    <w:rsid w:val="00701651"/>
    <w:rsid w:val="007028B6"/>
    <w:rsid w:val="007028C3"/>
    <w:rsid w:val="00702FEF"/>
    <w:rsid w:val="007078AA"/>
    <w:rsid w:val="00713FAC"/>
    <w:rsid w:val="0072046B"/>
    <w:rsid w:val="007207CD"/>
    <w:rsid w:val="007211D9"/>
    <w:rsid w:val="00723B4C"/>
    <w:rsid w:val="00726B0F"/>
    <w:rsid w:val="00732178"/>
    <w:rsid w:val="00735F49"/>
    <w:rsid w:val="00737E45"/>
    <w:rsid w:val="00752585"/>
    <w:rsid w:val="007530EF"/>
    <w:rsid w:val="007641A0"/>
    <w:rsid w:val="007744FC"/>
    <w:rsid w:val="0078359B"/>
    <w:rsid w:val="00792C90"/>
    <w:rsid w:val="0079756E"/>
    <w:rsid w:val="007A7019"/>
    <w:rsid w:val="007B3061"/>
    <w:rsid w:val="007C0B50"/>
    <w:rsid w:val="007C218B"/>
    <w:rsid w:val="007C673D"/>
    <w:rsid w:val="007D6258"/>
    <w:rsid w:val="007E3630"/>
    <w:rsid w:val="007E3A57"/>
    <w:rsid w:val="007F3FBB"/>
    <w:rsid w:val="00803A26"/>
    <w:rsid w:val="00806F82"/>
    <w:rsid w:val="008121C5"/>
    <w:rsid w:val="00824B5B"/>
    <w:rsid w:val="00835BFA"/>
    <w:rsid w:val="008419D8"/>
    <w:rsid w:val="0084217F"/>
    <w:rsid w:val="00843C47"/>
    <w:rsid w:val="00843FCC"/>
    <w:rsid w:val="00862DC8"/>
    <w:rsid w:val="00875AD9"/>
    <w:rsid w:val="00875E8F"/>
    <w:rsid w:val="008A09EB"/>
    <w:rsid w:val="008A6EF1"/>
    <w:rsid w:val="008B788A"/>
    <w:rsid w:val="008C25C3"/>
    <w:rsid w:val="008D2538"/>
    <w:rsid w:val="008D37D7"/>
    <w:rsid w:val="008E5087"/>
    <w:rsid w:val="00910199"/>
    <w:rsid w:val="00931E50"/>
    <w:rsid w:val="00943720"/>
    <w:rsid w:val="00954FF9"/>
    <w:rsid w:val="00961E12"/>
    <w:rsid w:val="0096313A"/>
    <w:rsid w:val="009856FC"/>
    <w:rsid w:val="00991441"/>
    <w:rsid w:val="00991678"/>
    <w:rsid w:val="00993401"/>
    <w:rsid w:val="009A1E74"/>
    <w:rsid w:val="009A312F"/>
    <w:rsid w:val="009B1FE9"/>
    <w:rsid w:val="009C34D0"/>
    <w:rsid w:val="009C3F90"/>
    <w:rsid w:val="009C686D"/>
    <w:rsid w:val="009D1F7E"/>
    <w:rsid w:val="009D506A"/>
    <w:rsid w:val="009E27D0"/>
    <w:rsid w:val="009F11BA"/>
    <w:rsid w:val="00A10142"/>
    <w:rsid w:val="00A1252D"/>
    <w:rsid w:val="00A2267F"/>
    <w:rsid w:val="00A2302D"/>
    <w:rsid w:val="00A37CF0"/>
    <w:rsid w:val="00A42B51"/>
    <w:rsid w:val="00A54E62"/>
    <w:rsid w:val="00A64EC1"/>
    <w:rsid w:val="00A7146C"/>
    <w:rsid w:val="00A84517"/>
    <w:rsid w:val="00A90A02"/>
    <w:rsid w:val="00A949A2"/>
    <w:rsid w:val="00AA2318"/>
    <w:rsid w:val="00AA7263"/>
    <w:rsid w:val="00AE6500"/>
    <w:rsid w:val="00AF0008"/>
    <w:rsid w:val="00AF4058"/>
    <w:rsid w:val="00AF62BE"/>
    <w:rsid w:val="00B0398C"/>
    <w:rsid w:val="00B05D28"/>
    <w:rsid w:val="00B07FD9"/>
    <w:rsid w:val="00B151B1"/>
    <w:rsid w:val="00B21694"/>
    <w:rsid w:val="00B22201"/>
    <w:rsid w:val="00B4106D"/>
    <w:rsid w:val="00B41167"/>
    <w:rsid w:val="00B44F9E"/>
    <w:rsid w:val="00B470E4"/>
    <w:rsid w:val="00B47AB2"/>
    <w:rsid w:val="00B55728"/>
    <w:rsid w:val="00B56427"/>
    <w:rsid w:val="00B6389E"/>
    <w:rsid w:val="00B66FB2"/>
    <w:rsid w:val="00B67E8F"/>
    <w:rsid w:val="00B7716D"/>
    <w:rsid w:val="00B85363"/>
    <w:rsid w:val="00B953EF"/>
    <w:rsid w:val="00B977B5"/>
    <w:rsid w:val="00BA18BD"/>
    <w:rsid w:val="00BA6BAA"/>
    <w:rsid w:val="00BB1771"/>
    <w:rsid w:val="00BB6C8C"/>
    <w:rsid w:val="00BB72EA"/>
    <w:rsid w:val="00BC04AB"/>
    <w:rsid w:val="00BC0DE1"/>
    <w:rsid w:val="00BD02A1"/>
    <w:rsid w:val="00BD13E8"/>
    <w:rsid w:val="00BD4013"/>
    <w:rsid w:val="00BE1989"/>
    <w:rsid w:val="00BF0E08"/>
    <w:rsid w:val="00BF31AC"/>
    <w:rsid w:val="00BF671E"/>
    <w:rsid w:val="00C01D96"/>
    <w:rsid w:val="00C0293F"/>
    <w:rsid w:val="00C06244"/>
    <w:rsid w:val="00C125AF"/>
    <w:rsid w:val="00C14FB2"/>
    <w:rsid w:val="00C1518D"/>
    <w:rsid w:val="00C225FE"/>
    <w:rsid w:val="00C24ED3"/>
    <w:rsid w:val="00C37BD3"/>
    <w:rsid w:val="00C40FC5"/>
    <w:rsid w:val="00C45DB7"/>
    <w:rsid w:val="00C5297D"/>
    <w:rsid w:val="00C56932"/>
    <w:rsid w:val="00C569A7"/>
    <w:rsid w:val="00C6072F"/>
    <w:rsid w:val="00C63603"/>
    <w:rsid w:val="00C773FF"/>
    <w:rsid w:val="00C83549"/>
    <w:rsid w:val="00C84084"/>
    <w:rsid w:val="00CC5431"/>
    <w:rsid w:val="00CC5499"/>
    <w:rsid w:val="00CC5FEF"/>
    <w:rsid w:val="00CD04C5"/>
    <w:rsid w:val="00CE6878"/>
    <w:rsid w:val="00CF0DDB"/>
    <w:rsid w:val="00CF271D"/>
    <w:rsid w:val="00D0371E"/>
    <w:rsid w:val="00D049AE"/>
    <w:rsid w:val="00D05F83"/>
    <w:rsid w:val="00D063F4"/>
    <w:rsid w:val="00D1001D"/>
    <w:rsid w:val="00D17EB1"/>
    <w:rsid w:val="00D26FB7"/>
    <w:rsid w:val="00D3095D"/>
    <w:rsid w:val="00D32461"/>
    <w:rsid w:val="00D4178D"/>
    <w:rsid w:val="00D51077"/>
    <w:rsid w:val="00D53F0B"/>
    <w:rsid w:val="00D61D9C"/>
    <w:rsid w:val="00D67A98"/>
    <w:rsid w:val="00D75CDB"/>
    <w:rsid w:val="00D9534F"/>
    <w:rsid w:val="00DB2B7A"/>
    <w:rsid w:val="00DB7116"/>
    <w:rsid w:val="00DC2F83"/>
    <w:rsid w:val="00DC482E"/>
    <w:rsid w:val="00DC4C09"/>
    <w:rsid w:val="00DE0852"/>
    <w:rsid w:val="00DE4BCE"/>
    <w:rsid w:val="00DF0F2D"/>
    <w:rsid w:val="00DF1A8F"/>
    <w:rsid w:val="00DF7985"/>
    <w:rsid w:val="00E014E3"/>
    <w:rsid w:val="00E1288E"/>
    <w:rsid w:val="00E175B7"/>
    <w:rsid w:val="00E251DF"/>
    <w:rsid w:val="00E27E9B"/>
    <w:rsid w:val="00E432BF"/>
    <w:rsid w:val="00E45FC1"/>
    <w:rsid w:val="00E55AAE"/>
    <w:rsid w:val="00E6104D"/>
    <w:rsid w:val="00E61AD8"/>
    <w:rsid w:val="00E661EE"/>
    <w:rsid w:val="00E73D1C"/>
    <w:rsid w:val="00E77654"/>
    <w:rsid w:val="00E77C33"/>
    <w:rsid w:val="00E80604"/>
    <w:rsid w:val="00E81463"/>
    <w:rsid w:val="00E91289"/>
    <w:rsid w:val="00EB634F"/>
    <w:rsid w:val="00EB7A46"/>
    <w:rsid w:val="00ED2F2F"/>
    <w:rsid w:val="00EF0D7A"/>
    <w:rsid w:val="00F0682E"/>
    <w:rsid w:val="00F12F64"/>
    <w:rsid w:val="00F345CE"/>
    <w:rsid w:val="00F35A91"/>
    <w:rsid w:val="00F4069D"/>
    <w:rsid w:val="00F43F1F"/>
    <w:rsid w:val="00F553BA"/>
    <w:rsid w:val="00F55519"/>
    <w:rsid w:val="00F57753"/>
    <w:rsid w:val="00F60AEB"/>
    <w:rsid w:val="00F64404"/>
    <w:rsid w:val="00F6676D"/>
    <w:rsid w:val="00F67325"/>
    <w:rsid w:val="00F71DC8"/>
    <w:rsid w:val="00F811A2"/>
    <w:rsid w:val="00F82600"/>
    <w:rsid w:val="00F8423C"/>
    <w:rsid w:val="00FA3DD3"/>
    <w:rsid w:val="00FB7075"/>
    <w:rsid w:val="00FC1CC5"/>
    <w:rsid w:val="00FC26DE"/>
    <w:rsid w:val="00FC4181"/>
    <w:rsid w:val="00FC57CE"/>
    <w:rsid w:val="00FD2855"/>
    <w:rsid w:val="00FE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56ECA"/>
  <w15:chartTrackingRefBased/>
  <w15:docId w15:val="{9EF89BE3-3D35-4AA3-B165-DBF0EDA4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FB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4FB2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C14FB2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C14FB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14FB2"/>
    <w:rPr>
      <w:rFonts w:ascii="Calibri" w:eastAsia="Calibri" w:hAnsi="Calibri" w:cs="Times New Roman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C14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F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FB2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C14F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FB2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3F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3F4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A5F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0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48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1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4F60E-BDA2-4748-9C8C-30D80E7E4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 Vinson</dc:creator>
  <cp:keywords/>
  <dc:description/>
  <cp:lastModifiedBy>UCI_Employee</cp:lastModifiedBy>
  <cp:revision>8</cp:revision>
  <dcterms:created xsi:type="dcterms:W3CDTF">2020-01-04T21:21:00Z</dcterms:created>
  <dcterms:modified xsi:type="dcterms:W3CDTF">2020-03-16T21:25:00Z</dcterms:modified>
</cp:coreProperties>
</file>